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900" w:type="dxa"/>
        <w:tblInd w:w="93" w:type="dxa"/>
        <w:tblLook w:val="0600" w:firstRow="0" w:lastRow="0" w:firstColumn="0" w:lastColumn="0" w:noHBand="1" w:noVBand="1"/>
      </w:tblPr>
      <w:tblGrid>
        <w:gridCol w:w="1378"/>
        <w:gridCol w:w="1237"/>
        <w:gridCol w:w="1285"/>
      </w:tblGrid>
      <w:tr w:rsidR="00BA6516" w:rsidRPr="00BA6516" w14:paraId="31CAC046" w14:textId="77777777" w:rsidTr="00BA6516">
        <w:trPr>
          <w:trHeight w:val="300"/>
        </w:trPr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6C46F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DSPL</w:t>
            </w:r>
          </w:p>
        </w:tc>
      </w:tr>
      <w:tr w:rsidR="00BA6516" w:rsidRPr="00BA6516" w14:paraId="759C87CC" w14:textId="77777777" w:rsidTr="00BA6516">
        <w:trPr>
          <w:trHeight w:val="5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F1146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kpoi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68E15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5ABCB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us #</w:t>
            </w:r>
          </w:p>
        </w:tc>
      </w:tr>
      <w:tr w:rsidR="00BA6516" w:rsidRPr="00BA6516" w14:paraId="1C18E8AF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2A376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58D35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6EB98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9921</w:t>
            </w:r>
          </w:p>
        </w:tc>
      </w:tr>
      <w:tr w:rsidR="00BA6516" w:rsidRPr="00BA6516" w14:paraId="7D1CFFD1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3397A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09DC4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134A2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9921</w:t>
            </w:r>
          </w:p>
        </w:tc>
      </w:tr>
      <w:tr w:rsidR="00BA6516" w:rsidRPr="00BA6516" w14:paraId="37F8151C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EF461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20607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E1DBF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0683</w:t>
            </w:r>
          </w:p>
        </w:tc>
      </w:tr>
      <w:tr w:rsidR="00BA6516" w:rsidRPr="00BA6516" w14:paraId="75477709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E9C27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95ADC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F89D4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9498</w:t>
            </w:r>
          </w:p>
        </w:tc>
      </w:tr>
      <w:tr w:rsidR="00BA6516" w:rsidRPr="00BA6516" w14:paraId="1C140A0D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E7932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C66C8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FC48C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9227</w:t>
            </w:r>
          </w:p>
        </w:tc>
      </w:tr>
      <w:tr w:rsidR="00BA6516" w:rsidRPr="00BA6516" w14:paraId="4B5E927A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24A5F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BFA72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3E2BF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0683</w:t>
            </w:r>
          </w:p>
        </w:tc>
      </w:tr>
      <w:tr w:rsidR="00BA6516" w:rsidRPr="00BA6516" w14:paraId="67BE6D5C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62B0A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DD483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E49B5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0683</w:t>
            </w:r>
          </w:p>
        </w:tc>
      </w:tr>
      <w:tr w:rsidR="00BA6516" w:rsidRPr="00BA6516" w14:paraId="6566341A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64824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A437A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5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B7437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5471</w:t>
            </w:r>
          </w:p>
        </w:tc>
      </w:tr>
      <w:tr w:rsidR="00BA6516" w:rsidRPr="00BA6516" w14:paraId="7365FC22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9A649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CF405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A31D2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9227</w:t>
            </w:r>
          </w:p>
        </w:tc>
      </w:tr>
      <w:tr w:rsidR="00BA6516" w:rsidRPr="00BA6516" w14:paraId="20E21AC1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6A30F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A46DA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CC8DA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1874</w:t>
            </w:r>
          </w:p>
        </w:tc>
      </w:tr>
      <w:tr w:rsidR="00BA6516" w:rsidRPr="00BA6516" w14:paraId="256C6C03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92380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3A09E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5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5B34E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5471</w:t>
            </w:r>
          </w:p>
        </w:tc>
      </w:tr>
      <w:tr w:rsidR="00BA6516" w:rsidRPr="00BA6516" w14:paraId="78DEA869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87D2A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6986F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2D4E8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7016</w:t>
            </w:r>
          </w:p>
        </w:tc>
      </w:tr>
      <w:tr w:rsidR="00BA6516" w:rsidRPr="00BA6516" w14:paraId="2604A1C9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FC613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E792E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BAEFB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3438</w:t>
            </w:r>
          </w:p>
        </w:tc>
      </w:tr>
      <w:tr w:rsidR="00BA6516" w:rsidRPr="00BA6516" w14:paraId="5D44C93F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F6441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5C8FC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C4E4E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7279</w:t>
            </w:r>
          </w:p>
        </w:tc>
      </w:tr>
      <w:tr w:rsidR="00BA6516" w:rsidRPr="00BA6516" w14:paraId="639FFF86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95798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236AA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7E66E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9498</w:t>
            </w:r>
          </w:p>
        </w:tc>
      </w:tr>
      <w:tr w:rsidR="00BA6516" w:rsidRPr="00BA6516" w14:paraId="771C0ABC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A914C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4CD60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7C1A0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9498</w:t>
            </w:r>
          </w:p>
        </w:tc>
      </w:tr>
      <w:tr w:rsidR="00BA6516" w:rsidRPr="00BA6516" w14:paraId="2325A411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4D8EB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26458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06DEB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7016</w:t>
            </w:r>
          </w:p>
        </w:tc>
      </w:tr>
      <w:tr w:rsidR="00BA6516" w:rsidRPr="00BA6516" w14:paraId="4BCDE279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3F5E4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D243C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40E1B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9620</w:t>
            </w:r>
          </w:p>
        </w:tc>
      </w:tr>
      <w:tr w:rsidR="00BA6516" w:rsidRPr="00BA6516" w14:paraId="0863DF3E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60C6E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7B4F3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591B7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0674</w:t>
            </w:r>
          </w:p>
        </w:tc>
      </w:tr>
      <w:tr w:rsidR="00BA6516" w:rsidRPr="00BA6516" w14:paraId="03B55BA1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8051E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9478F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B15F0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4658</w:t>
            </w:r>
          </w:p>
        </w:tc>
      </w:tr>
      <w:tr w:rsidR="00BA6516" w:rsidRPr="00BA6516" w14:paraId="56DBAC15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8CEE2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59210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1411D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6898</w:t>
            </w:r>
          </w:p>
        </w:tc>
      </w:tr>
      <w:tr w:rsidR="00BA6516" w:rsidRPr="00BA6516" w14:paraId="644BFD46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58476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76CC0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3B8F9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6898</w:t>
            </w:r>
          </w:p>
        </w:tc>
      </w:tr>
      <w:tr w:rsidR="00BA6516" w:rsidRPr="00BA6516" w14:paraId="6AB66505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057F2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ABFE0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FA980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7016</w:t>
            </w:r>
          </w:p>
        </w:tc>
      </w:tr>
      <w:tr w:rsidR="00BA6516" w:rsidRPr="00BA6516" w14:paraId="43E9F182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E62A1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AB752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78FF1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9344</w:t>
            </w:r>
          </w:p>
        </w:tc>
      </w:tr>
      <w:tr w:rsidR="00BA6516" w:rsidRPr="00BA6516" w14:paraId="03CADDE6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2E3B8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6B501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AB2D2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9620</w:t>
            </w:r>
          </w:p>
        </w:tc>
      </w:tr>
      <w:tr w:rsidR="00BA6516" w:rsidRPr="00BA6516" w14:paraId="4F42826E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F73D9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C0FE6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AA2C0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9675</w:t>
            </w:r>
          </w:p>
        </w:tc>
      </w:tr>
      <w:tr w:rsidR="00BA6516" w:rsidRPr="00BA6516" w14:paraId="49089984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29844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84E88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98B7A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9923</w:t>
            </w:r>
          </w:p>
        </w:tc>
      </w:tr>
      <w:tr w:rsidR="00BA6516" w:rsidRPr="00BA6516" w14:paraId="26C19089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640C1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F2A38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5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374B7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5471</w:t>
            </w:r>
          </w:p>
        </w:tc>
      </w:tr>
      <w:tr w:rsidR="00BA6516" w:rsidRPr="00BA6516" w14:paraId="70FC7808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29B94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7655E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9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89081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7448</w:t>
            </w:r>
          </w:p>
        </w:tc>
      </w:tr>
      <w:tr w:rsidR="00BA6516" w:rsidRPr="00BA6516" w14:paraId="264DB5B4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5BC93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01C02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5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F52F2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7790</w:t>
            </w:r>
          </w:p>
        </w:tc>
      </w:tr>
      <w:tr w:rsidR="00BA6516" w:rsidRPr="00BA6516" w14:paraId="631B2FC6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07F2E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BB172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342EB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9227</w:t>
            </w:r>
          </w:p>
        </w:tc>
      </w:tr>
      <w:tr w:rsidR="00BA6516" w:rsidRPr="00BA6516" w14:paraId="1F45BBDB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4A92E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B12EB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1869A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9827</w:t>
            </w:r>
          </w:p>
        </w:tc>
      </w:tr>
      <w:tr w:rsidR="00BA6516" w:rsidRPr="00BA6516" w14:paraId="77AABEED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4886A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22BC4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5CF34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0864</w:t>
            </w:r>
          </w:p>
        </w:tc>
      </w:tr>
      <w:tr w:rsidR="00BA6516" w:rsidRPr="00BA6516" w14:paraId="48CD7E10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B7D69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713F6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5B714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1356</w:t>
            </w:r>
          </w:p>
        </w:tc>
      </w:tr>
      <w:tr w:rsidR="00BA6516" w:rsidRPr="00BA6516" w14:paraId="48D04495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A1923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307B8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BD391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3454</w:t>
            </w:r>
          </w:p>
        </w:tc>
      </w:tr>
      <w:tr w:rsidR="00BA6516" w:rsidRPr="00BA6516" w14:paraId="0ED28CDB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3D8F9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7C849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B6DDD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6408</w:t>
            </w:r>
          </w:p>
        </w:tc>
      </w:tr>
      <w:tr w:rsidR="00BA6516" w:rsidRPr="00BA6516" w14:paraId="477F8B3B" w14:textId="77777777" w:rsidTr="00BA6516">
        <w:trPr>
          <w:trHeight w:val="300"/>
        </w:trPr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271AB" w14:textId="77777777" w:rsidR="00BA6516" w:rsidRPr="00BA6516" w:rsidRDefault="00BA6516" w:rsidP="00E300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>CTDSPL2</w:t>
            </w:r>
            <w:bookmarkStart w:id="0" w:name="_GoBack"/>
            <w:bookmarkEnd w:id="0"/>
          </w:p>
        </w:tc>
      </w:tr>
      <w:tr w:rsidR="00BA6516" w:rsidRPr="00BA6516" w14:paraId="324E8292" w14:textId="77777777" w:rsidTr="00BA6516">
        <w:trPr>
          <w:trHeight w:val="5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D35AC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eakpoi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0B5CB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mor 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AE9F7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us #</w:t>
            </w:r>
          </w:p>
        </w:tc>
      </w:tr>
      <w:tr w:rsidR="00BA6516" w:rsidRPr="00BA6516" w14:paraId="1435A5E5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3ECB7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CDB83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DD874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83543</w:t>
            </w:r>
          </w:p>
        </w:tc>
      </w:tr>
      <w:tr w:rsidR="00BA6516" w:rsidRPr="00BA6516" w14:paraId="6258123E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A0E2B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E6882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BF161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83421</w:t>
            </w:r>
          </w:p>
        </w:tc>
      </w:tr>
      <w:tr w:rsidR="00BA6516" w:rsidRPr="00BA6516" w14:paraId="06B6FB4B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0C5F6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76EB8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F6874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83421</w:t>
            </w:r>
          </w:p>
        </w:tc>
      </w:tr>
      <w:tr w:rsidR="00BA6516" w:rsidRPr="00BA6516" w14:paraId="4256F4D0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314DC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400A2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90FFC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83543</w:t>
            </w:r>
          </w:p>
        </w:tc>
      </w:tr>
      <w:tr w:rsidR="00BA6516" w:rsidRPr="00BA6516" w14:paraId="047A57BE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AA73C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E583A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B8217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83543</w:t>
            </w:r>
          </w:p>
        </w:tc>
      </w:tr>
      <w:tr w:rsidR="00BA6516" w:rsidRPr="00BA6516" w14:paraId="161062BE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4CE04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05FEB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CACDD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83421</w:t>
            </w:r>
          </w:p>
        </w:tc>
      </w:tr>
      <w:tr w:rsidR="00BA6516" w:rsidRPr="00BA6516" w14:paraId="54B8CF37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8DF4E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B635E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FD12F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96421</w:t>
            </w:r>
          </w:p>
        </w:tc>
      </w:tr>
      <w:tr w:rsidR="00BA6516" w:rsidRPr="00BA6516" w14:paraId="5B4E8B74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25456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A3B89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ADDDE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82355</w:t>
            </w:r>
          </w:p>
        </w:tc>
      </w:tr>
      <w:tr w:rsidR="00BA6516" w:rsidRPr="00BA6516" w14:paraId="0AB0C7BE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8BA01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4A289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C4A72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84002</w:t>
            </w:r>
          </w:p>
        </w:tc>
      </w:tr>
      <w:tr w:rsidR="00BA6516" w:rsidRPr="00BA6516" w14:paraId="15B573FB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B6CB6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64DCB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3501F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82355</w:t>
            </w:r>
          </w:p>
        </w:tc>
      </w:tr>
      <w:tr w:rsidR="00BA6516" w:rsidRPr="00BA6516" w14:paraId="66F3ED37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F18EE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C5DDE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9EDC9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85319</w:t>
            </w:r>
          </w:p>
        </w:tc>
      </w:tr>
      <w:tr w:rsidR="00BA6516" w:rsidRPr="00BA6516" w14:paraId="010B03DF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055D6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9BA13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441BF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96007</w:t>
            </w:r>
          </w:p>
        </w:tc>
      </w:tr>
      <w:tr w:rsidR="00BA6516" w:rsidRPr="00BA6516" w14:paraId="6E5DE8CB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0406E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47B35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7448E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96421</w:t>
            </w:r>
          </w:p>
        </w:tc>
      </w:tr>
      <w:tr w:rsidR="00BA6516" w:rsidRPr="00BA6516" w14:paraId="643E8C66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896CE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E1567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3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815F1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86358</w:t>
            </w:r>
          </w:p>
        </w:tc>
      </w:tr>
      <w:tr w:rsidR="00BA6516" w:rsidRPr="00BA6516" w14:paraId="20B8594D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D1AB1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5D8E1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E351C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96421</w:t>
            </w:r>
          </w:p>
        </w:tc>
      </w:tr>
      <w:tr w:rsidR="00BA6516" w:rsidRPr="00BA6516" w14:paraId="29FDABDE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6A8A0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FF12B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3DFCE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82355</w:t>
            </w:r>
          </w:p>
        </w:tc>
      </w:tr>
      <w:tr w:rsidR="00BA6516" w:rsidRPr="00BA6516" w14:paraId="0C8B9F15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728D0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559C7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1F331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84446</w:t>
            </w:r>
          </w:p>
        </w:tc>
      </w:tr>
      <w:tr w:rsidR="00BA6516" w:rsidRPr="00BA6516" w14:paraId="0A8B5CE3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29AE7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D8B8C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F6ED3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84889</w:t>
            </w:r>
          </w:p>
        </w:tc>
      </w:tr>
      <w:tr w:rsidR="00BA6516" w:rsidRPr="00BA6516" w14:paraId="1EB881DA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727D7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01F80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53469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85319</w:t>
            </w:r>
          </w:p>
        </w:tc>
      </w:tr>
      <w:tr w:rsidR="00BA6516" w:rsidRPr="00BA6516" w14:paraId="037C9F2E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A5CA4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0CE41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562D0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91118</w:t>
            </w:r>
          </w:p>
        </w:tc>
      </w:tr>
      <w:tr w:rsidR="00BA6516" w:rsidRPr="00BA6516" w14:paraId="51B25CAE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3647A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28213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4E000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96007</w:t>
            </w:r>
          </w:p>
        </w:tc>
      </w:tr>
      <w:tr w:rsidR="00BA6516" w:rsidRPr="00BA6516" w14:paraId="60A23ACE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A62A4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708D7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B0315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96037</w:t>
            </w:r>
          </w:p>
        </w:tc>
      </w:tr>
      <w:tr w:rsidR="00BA6516" w:rsidRPr="00BA6516" w14:paraId="156AF4A2" w14:textId="77777777" w:rsidTr="00BA651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6EC8B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D6610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8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15E49" w14:textId="77777777" w:rsidR="00BA6516" w:rsidRPr="00BA6516" w:rsidRDefault="00BA6516" w:rsidP="00BA6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A6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10663</w:t>
            </w:r>
          </w:p>
        </w:tc>
      </w:tr>
    </w:tbl>
    <w:p w14:paraId="4337A3B9" w14:textId="77777777" w:rsidR="00E252C5" w:rsidRDefault="00E252C5"/>
    <w:sectPr w:rsidR="00E252C5" w:rsidSect="00E30092">
      <w:pgSz w:w="12240" w:h="15840"/>
      <w:pgMar w:top="1440" w:right="1800" w:bottom="2070" w:left="180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516"/>
    <w:rsid w:val="005F6D14"/>
    <w:rsid w:val="00BA6516"/>
    <w:rsid w:val="00E252C5"/>
    <w:rsid w:val="00E30092"/>
    <w:rsid w:val="00E9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DDA8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744EE6-6324-8549-BD34-63163264C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6</Characters>
  <Application>Microsoft Macintosh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U</dc:creator>
  <cp:keywords/>
  <dc:description/>
  <cp:lastModifiedBy>Sanandan Malhotra</cp:lastModifiedBy>
  <cp:revision>3</cp:revision>
  <dcterms:created xsi:type="dcterms:W3CDTF">2017-06-04T02:12:00Z</dcterms:created>
  <dcterms:modified xsi:type="dcterms:W3CDTF">2017-06-06T01:20:00Z</dcterms:modified>
</cp:coreProperties>
</file>